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2: Full Search Strategy for each database </w:t>
      </w:r>
    </w:p>
    <w:tbl>
      <w:tblPr>
        <w:tblStyle w:val="Table1"/>
        <w:tblW w:w="9300.0" w:type="dxa"/>
        <w:jc w:val="left"/>
        <w:tblInd w:w="3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10"/>
        <w:gridCol w:w="1185"/>
        <w:gridCol w:w="1545"/>
        <w:gridCol w:w="2730"/>
        <w:gridCol w:w="1035"/>
        <w:gridCol w:w="810"/>
        <w:gridCol w:w="885"/>
        <w:tblGridChange w:id="0">
          <w:tblGrid>
            <w:gridCol w:w="1110"/>
            <w:gridCol w:w="1185"/>
            <w:gridCol w:w="1545"/>
            <w:gridCol w:w="2730"/>
            <w:gridCol w:w="1035"/>
            <w:gridCol w:w="810"/>
            <w:gridCol w:w="88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latform / Provi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arch Interf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arch Strategy (Exact Quer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imits / Filters Appl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ate R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ate of Last Sear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C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ve (PubMed.gov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"Stomach Neoplasms"[Mesh] OR "Gastric Cancer"[tiab] OR "Stomach Cancer"[tiab] OR "Gastric Neoplasm*"[tiab] OR "Stomach Neoplasm*"[tiab] OR "Gastric Oncology"[tiab] OR "Stomach Oncology"[tiab]))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"Liquid Biopsy"[Mesh] OR "liquid biops*"[tiab] OR "biomarker testing"[tiab] OR "non-surgical biops*"[tiab]))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2020/01/01"[Date - Publication] : "2025/06/30"[Date - Publication]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s, Engli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–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ne 2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sev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ive (Scopus.co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-ABS-KEY ("gastric cancer" OR "stomach cancer" OR "gastric neoplasm*" OR "stomach neoplasm*" OR "gastric oncology" OR "stomach oncology")</w:t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-ABS-KEY ("liquid biops*" OR "biomarker testing" OR "non-surgical biops*")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YEAR &gt; 2019</w:t>
            </w:r>
          </w:p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 LANGUAGE (english)</w:t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 DOCTYPE (a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s, Engli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–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ne 202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